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b/>
        </w:rPr>
        <w:t>Additional file 2: Multiple Choice Questions Used for Data Validation</w:t>
      </w:r>
    </w:p>
    <w:p>
      <w:pPr>
        <w:pStyle w:val="Normal"/>
        <w:rPr/>
      </w:pPr>
      <w:r>
        <w:rPr>
          <w:i/>
        </w:rPr>
        <w:t>Questions were designed for use with Audience Response System</w:t>
      </w:r>
    </w:p>
    <w:p>
      <w:pPr>
        <w:pStyle w:val="Normal"/>
        <w:rPr/>
      </w:pPr>
      <w:r>
        <w:rPr>
          <w:i/>
        </w:rPr>
        <w:t>Discussion followed</w:t>
      </w:r>
      <w:r>
        <w:rPr/>
        <w:t xml:space="preserve"> each question to understand the reasons there was or was not variation in clinician’s responses.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6480"/>
      </w:tblGrid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present route of medication administration (e.g. oral, injection, infusion, etc.) as a factor to consider when starting or changing medications?</w:t>
            </w:r>
          </w:p>
          <w:p>
            <w:pPr>
              <w:pStyle w:val="Normal"/>
              <w:spacing w:lineRule="auto" w:line="240" w:before="0" w:after="0"/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, Rarely, Sometimes, Almost Always, Always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present the frequency of medication administration as a factor to consider when starting or changing medications?</w:t>
            </w:r>
          </w:p>
          <w:p>
            <w:pPr>
              <w:pStyle w:val="Normal"/>
              <w:spacing w:lineRule="auto" w:line="240" w:before="0" w:after="0"/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, Rarely, Sometimes, Almost Always, Alw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discuss out-of-pocket costs when starting or changing medications?</w:t>
            </w:r>
          </w:p>
          <w:p>
            <w:pPr>
              <w:pStyle w:val="Normal"/>
              <w:spacing w:lineRule="auto" w:line="240" w:before="0" w:after="0"/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, Rarely, Sometimes, Almost Always, Alw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discuss potential side effects when starting or changing medications?</w:t>
            </w:r>
          </w:p>
          <w:p>
            <w:pPr>
              <w:pStyle w:val="Normal"/>
              <w:spacing w:lineRule="auto" w:line="240" w:before="0" w:after="0"/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, Rarely, Sometimes, Almost Always, Alw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discuss the likelihood of the medicine working when starting or changing medications?</w:t>
            </w:r>
          </w:p>
          <w:p>
            <w:pPr>
              <w:pStyle w:val="ListParagraph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, Rarely, Sometimes, Almost Always, Alw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general, how long do you tell parents it will take before a medication can be judged a success or a failure?</w:t>
            </w:r>
          </w:p>
          <w:p>
            <w:pPr>
              <w:pStyle w:val="ListParagraph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tabs>
                <w:tab w:val="left" w:pos="720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3 months, 3-6 months, 6-9 months, 9-12 months, &gt; 12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your clinic, which approach is typically used to education families about injecting medication? (choose all that apply)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bal presentation, Printed materials, Hands-on demonstration, Video demonstration, Peer to peer education, Ot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change medications because a patient or child objects to current route of administration?</w:t>
            </w:r>
          </w:p>
          <w:p>
            <w:pPr>
              <w:pStyle w:val="ListParagraph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, Rarely, Sometimes, Almost Always, Alw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general, how long does a patient need to be in remission on medication before you suggest stopping or tapering medication?</w:t>
            </w:r>
          </w:p>
          <w:p>
            <w:pPr>
              <w:pStyle w:val="Normal"/>
              <w:spacing w:lineRule="auto" w:line="240" w:before="0" w:after="0"/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3 months, 3-6 months, 6-9 months, 9-12 months, &gt; 12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6480"/>
      </w:tblGrid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is your decision about the timing of tapering medication influenced by the patient’s original disease severity?</w:t>
            </w:r>
          </w:p>
          <w:p>
            <w:pPr>
              <w:pStyle w:val="Normal"/>
              <w:spacing w:lineRule="auto" w:line="240" w:before="0" w:after="0"/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, Rarely, Sometimes, Almost Always, Alw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cenario:  Your patient has recently become symptom free and has no arthritis on exam.  The parents want to stop treatment as soon as possible. How do you respond? </w:t>
            </w:r>
          </w:p>
          <w:p>
            <w:pPr>
              <w:pStyle w:val="Normal"/>
              <w:spacing w:lineRule="auto" w:line="240" w:before="0" w:after="0"/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w, 3 months, 3-6 months, 6-12 months, 12-18 months, &gt;18 months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7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accurately does the following statement describe your prescribing approach:  “For the majority of patients, I have a preferred approach to treatment (eg. early aggressive therapy, step-up therapy, follow published guidelines)”?</w:t>
            </w:r>
          </w:p>
          <w:p>
            <w:pPr>
              <w:pStyle w:val="ListParagraph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ngly disagree, Disagree, Neutral, Agree, Strongly agre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center" w:pos="6480" w:leader="none"/>
        <w:tab w:val="right" w:pos="12960" w:leader="none"/>
      </w:tabs>
      <w:rPr/>
    </w:pPr>
    <w:r>
      <w:rPr/>
      <w:t>Appendix B</w:t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05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7:51:00Z</dcterms:created>
  <dc:creator>ebacong</dc:creator>
  <dc:description/>
  <cp:keywords/>
  <dc:language>en-US</dc:language>
  <cp:lastModifiedBy>cbnodado</cp:lastModifiedBy>
  <dcterms:modified xsi:type="dcterms:W3CDTF">2013-09-26T01:21:00Z</dcterms:modified>
  <cp:revision>2</cp:revision>
  <dc:subject/>
  <dc:title/>
</cp:coreProperties>
</file>